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3D81A" w14:textId="149CFEA1" w:rsidR="00B66327" w:rsidRPr="003527AC" w:rsidRDefault="00B66327" w:rsidP="00B66327">
      <w:pPr>
        <w:widowControl w:val="0"/>
        <w:autoSpaceDE w:val="0"/>
        <w:autoSpaceDN w:val="0"/>
        <w:adjustRightInd w:val="0"/>
        <w:rPr>
          <w:b/>
          <w:bCs/>
          <w:u w:val="single"/>
        </w:rPr>
      </w:pPr>
      <w:r w:rsidRPr="003527AC">
        <w:rPr>
          <w:b/>
          <w:bCs/>
          <w:u w:val="single"/>
        </w:rPr>
        <w:t xml:space="preserve">Supplementary Material </w:t>
      </w:r>
      <w:r w:rsidR="00BC013D">
        <w:rPr>
          <w:b/>
          <w:bCs/>
          <w:u w:val="single"/>
        </w:rPr>
        <w:t>D</w:t>
      </w:r>
    </w:p>
    <w:p w14:paraId="34F63EA1" w14:textId="77777777" w:rsidR="00B66327" w:rsidRPr="00A710C6" w:rsidRDefault="00B66327" w:rsidP="00B66327">
      <w:pPr>
        <w:widowControl w:val="0"/>
        <w:autoSpaceDE w:val="0"/>
        <w:autoSpaceDN w:val="0"/>
        <w:adjustRightInd w:val="0"/>
        <w:rPr>
          <w:u w:val="single"/>
        </w:rPr>
      </w:pPr>
    </w:p>
    <w:p w14:paraId="65CD7084" w14:textId="77777777" w:rsidR="00B66327" w:rsidRPr="00A710C6" w:rsidRDefault="00B66327" w:rsidP="00B66327">
      <w:pPr>
        <w:spacing w:line="360" w:lineRule="auto"/>
      </w:pPr>
      <w:r w:rsidRPr="00A710C6">
        <w:t xml:space="preserve">Summary statistics for the independent delta-radiomics subset for each image type, including the baseline-ICC, </w:t>
      </w:r>
      <w:proofErr w:type="spellStart"/>
      <w:r w:rsidRPr="00A710C6">
        <w:t>postRT</w:t>
      </w:r>
      <w:proofErr w:type="spellEnd"/>
      <w:r w:rsidRPr="00A710C6">
        <w:t>-IMS, baseline within-patient varia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bs</m:t>
                </m:r>
              </m:sub>
            </m:sSub>
          </m:sub>
        </m:sSub>
      </m:oMath>
      <w:r w:rsidRPr="00A710C6">
        <w:t>), baseline between-patient varia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bs</m:t>
                </m:r>
              </m:sub>
            </m:sSub>
          </m:sub>
        </m:sSub>
      </m:oMath>
      <w:r w:rsidRPr="00A710C6">
        <w:t>), post RT within-patient varia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rt</m:t>
                </m:r>
              </m:sub>
            </m:sSub>
          </m:sub>
        </m:sSub>
      </m:oMath>
      <w:r w:rsidRPr="00A710C6">
        <w:t>)</w:t>
      </w:r>
    </w:p>
    <w:tbl>
      <w:tblPr>
        <w:tblStyle w:val="PlainTable5"/>
        <w:tblW w:w="9117" w:type="dxa"/>
        <w:tblLayout w:type="fixed"/>
        <w:tblLook w:val="04A0" w:firstRow="1" w:lastRow="0" w:firstColumn="1" w:lastColumn="0" w:noHBand="0" w:noVBand="1"/>
      </w:tblPr>
      <w:tblGrid>
        <w:gridCol w:w="1326"/>
        <w:gridCol w:w="1935"/>
        <w:gridCol w:w="1134"/>
        <w:gridCol w:w="1134"/>
        <w:gridCol w:w="1019"/>
        <w:gridCol w:w="1284"/>
        <w:gridCol w:w="1285"/>
      </w:tblGrid>
      <w:tr w:rsidR="00B66327" w:rsidRPr="00A710C6" w14:paraId="13D2C948" w14:textId="77777777" w:rsidTr="0010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562637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8F0BE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C8427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w:r w:rsidRPr="00A710C6">
              <w:rPr>
                <w:b/>
                <w:bCs/>
                <w:color w:val="000000"/>
                <w:sz w:val="24"/>
              </w:rPr>
              <w:t>baseline-ICC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AA5C7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w:proofErr w:type="spellStart"/>
            <w:r w:rsidRPr="00A710C6">
              <w:rPr>
                <w:b/>
                <w:bCs/>
                <w:color w:val="000000"/>
                <w:sz w:val="24"/>
              </w:rPr>
              <w:t>postRT</w:t>
            </w:r>
            <w:proofErr w:type="spellEnd"/>
            <w:r w:rsidRPr="00A710C6">
              <w:rPr>
                <w:b/>
                <w:bCs/>
                <w:color w:val="000000"/>
                <w:sz w:val="24"/>
              </w:rPr>
              <w:t>-IM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AB2D61" w14:textId="77777777" w:rsidR="00B66327" w:rsidRPr="00A710C6" w:rsidRDefault="00784EAD" w:rsidP="001052F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b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8D9C0" w14:textId="77777777" w:rsidR="00B66327" w:rsidRPr="00A710C6" w:rsidRDefault="00784EAD" w:rsidP="001052F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bs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C669B9" w14:textId="77777777" w:rsidR="00B66327" w:rsidRPr="00A710C6" w:rsidRDefault="00784EAD" w:rsidP="001052F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rt</m:t>
                        </m:r>
                      </m:sub>
                    </m:sSub>
                  </m:sub>
                </m:sSub>
              </m:oMath>
            </m:oMathPara>
          </w:p>
        </w:tc>
      </w:tr>
      <w:tr w:rsidR="00B66327" w:rsidRPr="00A710C6" w14:paraId="047D197A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1880984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  <w:r w:rsidRPr="00A710C6">
              <w:rPr>
                <w:b/>
                <w:bCs/>
                <w:sz w:val="24"/>
              </w:rPr>
              <w:t>ADC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F0D2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10C6">
              <w:t>glcmInverseVarianc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8427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4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AE35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88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1449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2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164F2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83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A56B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56</w:t>
            </w:r>
          </w:p>
        </w:tc>
      </w:tr>
      <w:tr w:rsidR="00B66327" w:rsidRPr="00A710C6" w14:paraId="61AA204A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4E4707E1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606232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10C6">
              <w:t>glszmLargeAreaLowGrayLevelEmphasis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0480201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6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25AA77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1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D6FC5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29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9B380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1.43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1C019C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34</w:t>
            </w:r>
          </w:p>
        </w:tc>
      </w:tr>
      <w:tr w:rsidR="00B66327" w:rsidRPr="00A710C6" w14:paraId="0ACBA137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6A5A2C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2B629BB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10C6">
              <w:t>TotalEnergy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00FC72C8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9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FCC181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0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3C4A4A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07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9EDD44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2.02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3F50B9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217</w:t>
            </w:r>
          </w:p>
        </w:tc>
      </w:tr>
      <w:tr w:rsidR="00B66327" w:rsidRPr="00A710C6" w14:paraId="4225D002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40F4754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D43E46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10C6">
              <w:t>glcmSumSquares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309E4BC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8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3CE4E5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3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CA01DC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10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5A3EBD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3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C9A2FB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377</w:t>
            </w:r>
          </w:p>
        </w:tc>
      </w:tr>
      <w:tr w:rsidR="00B66327" w:rsidRPr="00A710C6" w14:paraId="1044ADAE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FA9A3A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69F94AE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10C6">
              <w:t>glcmJointEnergy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1BBCB54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8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183215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3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EA2B118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09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27098D3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73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4A3857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357</w:t>
            </w:r>
          </w:p>
        </w:tc>
      </w:tr>
      <w:tr w:rsidR="00B66327" w:rsidRPr="00A710C6" w14:paraId="2C324335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35C7B89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A0049A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t>90Percentil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81731C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9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CDCDD5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5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024CBE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02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EAECFF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26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36CB39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089</w:t>
            </w:r>
          </w:p>
        </w:tc>
      </w:tr>
      <w:tr w:rsidR="00B66327" w:rsidRPr="00A710C6" w14:paraId="68898EE7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F49074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FA8B2B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t>Skewnes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5DBF4D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8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24D7D7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0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1D39E3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15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E6894B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1.09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1E254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367</w:t>
            </w:r>
          </w:p>
        </w:tc>
      </w:tr>
      <w:tr w:rsidR="00B66327" w:rsidRPr="00A710C6" w14:paraId="52A920B6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003C19E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A4833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10C6">
              <w:t>glcmClusterShade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0967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7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9DFA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6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4C90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101.62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0EB7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579.12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5C02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158.368</w:t>
            </w:r>
          </w:p>
        </w:tc>
      </w:tr>
      <w:tr w:rsidR="00B66327" w:rsidRPr="00A710C6" w14:paraId="01C5350B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3D58B4B8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  <w:r w:rsidRPr="00A710C6">
              <w:rPr>
                <w:b/>
                <w:bCs/>
                <w:sz w:val="24"/>
              </w:rPr>
              <w:t xml:space="preserve">ADC 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9BF1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Varia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419A3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864F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26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6675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10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1862D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08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54001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380</w:t>
            </w:r>
          </w:p>
        </w:tc>
      </w:tr>
      <w:tr w:rsidR="00B66327" w:rsidRPr="00A710C6" w14:paraId="3209ABFC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auto"/>
          </w:tcPr>
          <w:p w14:paraId="05908FD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  <w:r w:rsidRPr="00A710C6">
              <w:rPr>
                <w:b/>
                <w:bCs/>
                <w:sz w:val="24"/>
              </w:rPr>
              <w:t>(histogram equalised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5EAB80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Uniform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1856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87677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34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09A2F3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5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612B7D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45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7235892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191</w:t>
            </w:r>
          </w:p>
        </w:tc>
      </w:tr>
      <w:tr w:rsidR="00B66327" w:rsidRPr="00A710C6" w14:paraId="376CC064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auto"/>
          </w:tcPr>
          <w:p w14:paraId="3817BF4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 w14:paraId="02130E9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A710C6">
              <w:rPr>
                <w:color w:val="000000"/>
              </w:rPr>
              <w:t>glcmMaximumProbabilit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023AF5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0A7971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855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0E1D6E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76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2FEBA4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25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13E206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184</w:t>
            </w:r>
          </w:p>
        </w:tc>
      </w:tr>
      <w:tr w:rsidR="00B66327" w:rsidRPr="00A710C6" w14:paraId="0F2FABF0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auto"/>
          </w:tcPr>
          <w:p w14:paraId="621D9B0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 w14:paraId="24D198E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Energ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E31688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E41F9E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03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339DE3C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712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B388BB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2.0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3556C7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217</w:t>
            </w:r>
          </w:p>
        </w:tc>
      </w:tr>
      <w:tr w:rsidR="00B66327" w:rsidRPr="00A710C6" w14:paraId="6E34565A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auto"/>
          </w:tcPr>
          <w:p w14:paraId="32E3D65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 w14:paraId="69A21A92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t>90Percenti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24CE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BEE31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50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2CDD85D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2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964AA93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26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5F0B3F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89</w:t>
            </w:r>
          </w:p>
        </w:tc>
      </w:tr>
      <w:tr w:rsidR="00B66327" w:rsidRPr="00A710C6" w14:paraId="622BF81D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68E1BC2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CB90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t>Skewn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3219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CE58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05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EBBBE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153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5555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1.09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7EB5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367</w:t>
            </w:r>
          </w:p>
        </w:tc>
      </w:tr>
      <w:tr w:rsidR="00B66327" w:rsidRPr="00A710C6" w14:paraId="039846AD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BDA616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  <w:r w:rsidRPr="00A710C6">
              <w:rPr>
                <w:b/>
                <w:bCs/>
                <w:sz w:val="24"/>
              </w:rPr>
              <w:t>b5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68ED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10C6">
              <w:t>glcmCorrelation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2CEA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t>0.97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FDDB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4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9ED5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02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38C2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13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4BB0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089</w:t>
            </w:r>
          </w:p>
        </w:tc>
      </w:tr>
      <w:tr w:rsidR="00B66327" w:rsidRPr="00A710C6" w14:paraId="419E3594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03DC1EB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3DB81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10C6">
              <w:rPr>
                <w:color w:val="000000"/>
              </w:rPr>
              <w:t>glcmClusterShade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8A918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5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BF7A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0.94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7A358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3596.27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2483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17322.73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9AA12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10C6">
              <w:rPr>
                <w:color w:val="000000"/>
              </w:rPr>
              <w:t>11142.589</w:t>
            </w:r>
          </w:p>
        </w:tc>
      </w:tr>
      <w:tr w:rsidR="00B66327" w:rsidRPr="00A710C6" w14:paraId="54244E29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D7A3BB7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i w:val="0"/>
                <w:iCs w:val="0"/>
                <w:sz w:val="24"/>
              </w:rPr>
            </w:pPr>
            <w:r w:rsidRPr="00A710C6">
              <w:rPr>
                <w:b/>
                <w:bCs/>
                <w:sz w:val="24"/>
              </w:rPr>
              <w:lastRenderedPageBreak/>
              <w:t xml:space="preserve">b50 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1CA3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10C6">
              <w:rPr>
                <w:color w:val="000000"/>
              </w:rPr>
              <w:t>glcmMCC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7D888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5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A9B7E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1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C128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1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0AD00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7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9A38E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54</w:t>
            </w:r>
          </w:p>
        </w:tc>
      </w:tr>
      <w:tr w:rsidR="00B66327" w:rsidRPr="00A710C6" w14:paraId="6AB05EAC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0FD750FE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sz w:val="24"/>
              </w:rPr>
            </w:pPr>
            <w:r w:rsidRPr="00A710C6">
              <w:rPr>
                <w:b/>
                <w:bCs/>
                <w:sz w:val="24"/>
              </w:rPr>
              <w:t>(histogram equalised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24AC86F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10C6">
              <w:rPr>
                <w:color w:val="000000"/>
              </w:rPr>
              <w:t>gldmLargeDependenceLowGrayLevelEmphasis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19F831F4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3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1A11922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87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C4E0FBB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13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9BE65B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50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85186E1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358</w:t>
            </w:r>
          </w:p>
        </w:tc>
      </w:tr>
      <w:tr w:rsidR="00B66327" w:rsidRPr="00A710C6" w14:paraId="57B38072" w14:textId="77777777" w:rsidTr="0010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B2CCCE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0BE2471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A710C6">
              <w:rPr>
                <w:color w:val="000000"/>
              </w:rPr>
              <w:t>glrlmGrayLevelVariance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2988F16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97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5A28512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87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6D7A5EE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0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A05839C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3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96E3F2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016</w:t>
            </w:r>
          </w:p>
        </w:tc>
      </w:tr>
      <w:tr w:rsidR="00B66327" w:rsidRPr="00A710C6" w14:paraId="17E701D7" w14:textId="77777777" w:rsidTr="001052F1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1C5384D6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sz w:val="24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B1BBD0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10C6">
              <w:rPr>
                <w:color w:val="000000"/>
              </w:rPr>
              <w:t>glcmClusterShade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14:paraId="0230046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86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7266A45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0.87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C79409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48.09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870C3A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123.48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DECFE5D" w14:textId="77777777" w:rsidR="00B66327" w:rsidRPr="00A710C6" w:rsidRDefault="00B66327" w:rsidP="001052F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10C6">
              <w:rPr>
                <w:color w:val="000000"/>
              </w:rPr>
              <w:t>118.967</w:t>
            </w:r>
          </w:p>
        </w:tc>
      </w:tr>
    </w:tbl>
    <w:p w14:paraId="143E5699" w14:textId="77777777" w:rsidR="00B66327" w:rsidRPr="00A710C6" w:rsidRDefault="00B66327" w:rsidP="00B66327">
      <w:pPr>
        <w:widowControl w:val="0"/>
        <w:autoSpaceDE w:val="0"/>
        <w:autoSpaceDN w:val="0"/>
        <w:adjustRightInd w:val="0"/>
        <w:rPr>
          <w:b/>
          <w:bCs/>
          <w:u w:val="single"/>
        </w:rPr>
      </w:pPr>
    </w:p>
    <w:p w14:paraId="368CD59E" w14:textId="77777777" w:rsidR="00B66327" w:rsidRPr="00A710C6" w:rsidRDefault="00B66327" w:rsidP="00B66327">
      <w:pPr>
        <w:rPr>
          <w:b/>
          <w:bCs/>
          <w:u w:val="single"/>
        </w:rPr>
      </w:pPr>
    </w:p>
    <w:p w14:paraId="27D4CDE8" w14:textId="77777777" w:rsidR="00F0238A" w:rsidRPr="00A710C6" w:rsidRDefault="00F0238A"/>
    <w:sectPr w:rsidR="00F0238A" w:rsidRPr="00A710C6" w:rsidSect="00B66327">
      <w:headerReference w:type="default" r:id="rId6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B3129" w14:textId="77777777" w:rsidR="00784EAD" w:rsidRDefault="00784EAD" w:rsidP="00346DE7">
      <w:r>
        <w:separator/>
      </w:r>
    </w:p>
  </w:endnote>
  <w:endnote w:type="continuationSeparator" w:id="0">
    <w:p w14:paraId="437C9897" w14:textId="77777777" w:rsidR="00784EAD" w:rsidRDefault="00784EAD" w:rsidP="0034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2A30C" w14:textId="77777777" w:rsidR="00784EAD" w:rsidRDefault="00784EAD" w:rsidP="00346DE7">
      <w:r>
        <w:separator/>
      </w:r>
    </w:p>
  </w:footnote>
  <w:footnote w:type="continuationSeparator" w:id="0">
    <w:p w14:paraId="7C4DF94E" w14:textId="77777777" w:rsidR="00784EAD" w:rsidRDefault="00784EAD" w:rsidP="00346D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80BA4" w14:textId="20AE52EE" w:rsidR="00346DE7" w:rsidRDefault="00346DE7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AB0296F" wp14:editId="333271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27"/>
    <w:rsid w:val="00126F6B"/>
    <w:rsid w:val="00346DE7"/>
    <w:rsid w:val="003527AC"/>
    <w:rsid w:val="00452F8F"/>
    <w:rsid w:val="00682C7F"/>
    <w:rsid w:val="00784EAD"/>
    <w:rsid w:val="008E181A"/>
    <w:rsid w:val="008E7AB3"/>
    <w:rsid w:val="00A710C6"/>
    <w:rsid w:val="00B270E9"/>
    <w:rsid w:val="00B66327"/>
    <w:rsid w:val="00BC013D"/>
    <w:rsid w:val="00D16F68"/>
    <w:rsid w:val="00E82B0B"/>
    <w:rsid w:val="00F0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8B803"/>
  <w15:chartTrackingRefBased/>
  <w15:docId w15:val="{662D3726-8595-A640-81B5-AF6289CF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32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6632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6D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6DE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46D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DE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Thrussell</dc:creator>
  <cp:keywords/>
  <dc:description/>
  <cp:lastModifiedBy>Imogen Thrussell</cp:lastModifiedBy>
  <cp:revision>8</cp:revision>
  <dcterms:created xsi:type="dcterms:W3CDTF">2022-01-25T12:44:00Z</dcterms:created>
  <dcterms:modified xsi:type="dcterms:W3CDTF">2022-03-17T11:32:00Z</dcterms:modified>
</cp:coreProperties>
</file>